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39363187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AE480E" w14:textId="5AD6AE4F" w:rsidR="004D2590" w:rsidRPr="00743E1C" w:rsidRDefault="00AE1557" w:rsidP="004E4FCA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8EA015C" wp14:editId="5E1C8615">
            <wp:extent cx="3730752" cy="4753356"/>
            <wp:effectExtent l="0" t="0" r="3175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752" cy="4753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805B4" w14:textId="77777777" w:rsidR="00AE1557" w:rsidRPr="00743E1C" w:rsidRDefault="00AE1557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743E1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bcellular localization of Rhg1-GmAAT.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bcellular localization via a P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35S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GmAAT-GFP fusion protein in </w:t>
      </w:r>
      <w:r w:rsidRPr="00743E1C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o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nion epidermal cells</w:t>
      </w:r>
      <w:r w:rsidRPr="00743E1C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(a)</w:t>
      </w:r>
      <w:r w:rsidRPr="00743E1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d soybean hairy roots</w:t>
      </w:r>
      <w:r w:rsidRPr="00743E1C" w:rsidDel="00F77CF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 w:rsidRPr="00743E1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b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.</w:t>
      </w:r>
      <w:r w:rsidRPr="00743E1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(a), f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om left to right: DAPI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(4, 6-diamidino-2-phenylindole)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stained nuclear DNA, GFP fluorescence, bright-field and overlay panels. </w:t>
      </w:r>
      <w:r w:rsidRPr="00743E1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n (b),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43E1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e fluorescence (left) and bright-field (middle) images are overlaid on the right side (scale bar=20 </w:t>
      </w:r>
      <w:proofErr w:type="spellStart"/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μm</w:t>
      </w:r>
      <w:proofErr w:type="spellEnd"/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. Nucleus (N), and plasma membrane (P) were indicated by white and yellow arrows respectively.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1184F" w14:textId="77777777" w:rsidR="005B15C1" w:rsidRDefault="005B15C1" w:rsidP="00596E45">
      <w:r>
        <w:separator/>
      </w:r>
    </w:p>
  </w:endnote>
  <w:endnote w:type="continuationSeparator" w:id="0">
    <w:p w14:paraId="53F3A948" w14:textId="77777777" w:rsidR="005B15C1" w:rsidRDefault="005B15C1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62D1E" w14:textId="77777777" w:rsidR="005B15C1" w:rsidRDefault="005B15C1" w:rsidP="00596E45">
      <w:r>
        <w:separator/>
      </w:r>
    </w:p>
  </w:footnote>
  <w:footnote w:type="continuationSeparator" w:id="0">
    <w:p w14:paraId="066B4B0E" w14:textId="77777777" w:rsidR="005B15C1" w:rsidRDefault="005B15C1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1F5D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15C1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426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6E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BFEA1-96FD-224F-AF4D-660302E21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>Lenovo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